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235DA2A" w14:textId="2650FD58" w:rsidR="00D612E9" w:rsidRPr="006D78BA" w:rsidRDefault="006D78BA" w:rsidP="0022320D">
      <w:pPr>
        <w:spacing w:after="0" w:line="240" w:lineRule="auto"/>
        <w:rPr>
          <w:rFonts w:ascii="Arial" w:hAnsi="Arial" w:cs="Arial"/>
          <w:b/>
          <w:bCs/>
        </w:rPr>
      </w:pPr>
      <w:r w:rsidRPr="006D78BA">
        <w:rPr>
          <w:rFonts w:ascii="Arial" w:hAnsi="Arial" w:cs="Arial"/>
          <w:b/>
          <w:bCs/>
        </w:rPr>
        <w:t xml:space="preserve">Supplementary Material 3: </w:t>
      </w:r>
      <w:r w:rsidR="0022320D" w:rsidRPr="006D78BA">
        <w:rPr>
          <w:rFonts w:ascii="Arial" w:hAnsi="Arial" w:cs="Arial"/>
          <w:b/>
          <w:bCs/>
        </w:rPr>
        <w:t>Model hyperparameters</w:t>
      </w:r>
    </w:p>
    <w:p w14:paraId="7976BD09" w14:textId="77777777" w:rsidR="0022320D" w:rsidRPr="00F94769" w:rsidRDefault="0022320D" w:rsidP="0022320D">
      <w:pPr>
        <w:spacing w:line="240" w:lineRule="auto"/>
        <w:rPr>
          <w:rFonts w:ascii="Arial" w:hAnsi="Arial" w:cs="Arial"/>
        </w:rPr>
      </w:pPr>
    </w:p>
    <w:p w14:paraId="47F6E642" w14:textId="4A6DBD42" w:rsidR="0022320D" w:rsidRPr="00F94769" w:rsidRDefault="0022320D" w:rsidP="0022320D">
      <w:pPr>
        <w:spacing w:line="240" w:lineRule="auto"/>
        <w:rPr>
          <w:rFonts w:ascii="Arial" w:hAnsi="Arial" w:cs="Arial"/>
          <w:u w:val="single"/>
        </w:rPr>
      </w:pPr>
      <w:r w:rsidRPr="00F94769">
        <w:rPr>
          <w:rFonts w:ascii="Arial" w:hAnsi="Arial" w:cs="Arial"/>
          <w:u w:val="single"/>
        </w:rPr>
        <w:t>Temporal encoder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2236"/>
        <w:gridCol w:w="7741"/>
        <w:gridCol w:w="813"/>
      </w:tblGrid>
      <w:tr w:rsidR="0022320D" w:rsidRPr="00F94769" w14:paraId="17CDE4FF" w14:textId="77777777" w:rsidTr="002232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3F99F97B" w14:textId="2421795E" w:rsidR="0022320D" w:rsidRPr="00F94769" w:rsidRDefault="0022320D" w:rsidP="0022320D">
            <w:pPr>
              <w:rPr>
                <w:rFonts w:ascii="Arial" w:hAnsi="Arial" w:cs="Arial"/>
                <w:b w:val="0"/>
                <w:bCs w:val="0"/>
              </w:rPr>
            </w:pPr>
            <w:r w:rsidRPr="00F94769">
              <w:rPr>
                <w:rFonts w:ascii="Arial" w:hAnsi="Arial" w:cs="Arial"/>
                <w:b w:val="0"/>
                <w:bCs w:val="0"/>
                <w:color w:val="auto"/>
              </w:rPr>
              <w:t>Hyperparameter</w:t>
            </w:r>
          </w:p>
        </w:tc>
        <w:tc>
          <w:tcPr>
            <w:tcW w:w="7920" w:type="dxa"/>
          </w:tcPr>
          <w:p w14:paraId="1104C312" w14:textId="613E17A3" w:rsidR="0022320D" w:rsidRPr="00F94769" w:rsidRDefault="0022320D" w:rsidP="002232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94769">
              <w:rPr>
                <w:rFonts w:ascii="Arial" w:hAnsi="Arial" w:cs="Arial"/>
                <w:b w:val="0"/>
                <w:bCs w:val="0"/>
              </w:rPr>
              <w:t>Definition</w:t>
            </w:r>
          </w:p>
        </w:tc>
        <w:tc>
          <w:tcPr>
            <w:tcW w:w="625" w:type="dxa"/>
          </w:tcPr>
          <w:p w14:paraId="7EBC45C7" w14:textId="3B247A20" w:rsidR="0022320D" w:rsidRPr="00F94769" w:rsidRDefault="0022320D" w:rsidP="002232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94769">
              <w:rPr>
                <w:rFonts w:ascii="Arial" w:hAnsi="Arial" w:cs="Arial"/>
                <w:b w:val="0"/>
                <w:bCs w:val="0"/>
              </w:rPr>
              <w:t>Value used</w:t>
            </w:r>
          </w:p>
        </w:tc>
      </w:tr>
      <w:tr w:rsidR="0022320D" w:rsidRPr="00F94769" w14:paraId="053045F8" w14:textId="77777777" w:rsidTr="00223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50D6CE4C" w14:textId="180A0F03" w:rsidR="0022320D" w:rsidRPr="00F94769" w:rsidRDefault="0022320D" w:rsidP="0022320D">
            <w:pPr>
              <w:rPr>
                <w:rFonts w:ascii="Arial" w:hAnsi="Arial" w:cs="Arial"/>
                <w:b w:val="0"/>
                <w:bCs w:val="0"/>
              </w:rPr>
            </w:pPr>
            <w:r w:rsidRPr="00F94769">
              <w:rPr>
                <w:rFonts w:ascii="Arial" w:hAnsi="Arial" w:cs="Arial"/>
                <w:b w:val="0"/>
                <w:bCs w:val="0"/>
              </w:rPr>
              <w:t>Number of wavelet frequency bands</w:t>
            </w:r>
          </w:p>
        </w:tc>
        <w:tc>
          <w:tcPr>
            <w:tcW w:w="7920" w:type="dxa"/>
          </w:tcPr>
          <w:p w14:paraId="5BB51445" w14:textId="7B1455C6" w:rsidR="0022320D" w:rsidRPr="00F94769" w:rsidRDefault="0022320D" w:rsidP="00223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How many frequency compositions the pre-processed signal is decomposed into before representation learning occurs</w:t>
            </w:r>
          </w:p>
        </w:tc>
        <w:tc>
          <w:tcPr>
            <w:tcW w:w="625" w:type="dxa"/>
          </w:tcPr>
          <w:p w14:paraId="4CD79307" w14:textId="09EFF552" w:rsidR="0022320D" w:rsidRPr="00F94769" w:rsidRDefault="001964B2" w:rsidP="00223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6</w:t>
            </w:r>
          </w:p>
        </w:tc>
      </w:tr>
      <w:tr w:rsidR="0022320D" w:rsidRPr="00F94769" w14:paraId="48F2A02D" w14:textId="77777777" w:rsidTr="00223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27F8E714" w14:textId="236B6CC0" w:rsidR="0022320D" w:rsidRPr="00F94769" w:rsidRDefault="0022320D" w:rsidP="0022320D">
            <w:pPr>
              <w:rPr>
                <w:rFonts w:ascii="Arial" w:hAnsi="Arial" w:cs="Arial"/>
                <w:b w:val="0"/>
                <w:bCs w:val="0"/>
              </w:rPr>
            </w:pPr>
            <w:r w:rsidRPr="00F94769">
              <w:rPr>
                <w:rFonts w:ascii="Arial" w:hAnsi="Arial" w:cs="Arial"/>
                <w:b w:val="0"/>
                <w:bCs w:val="0"/>
              </w:rPr>
              <w:t>Wavelet cycles</w:t>
            </w:r>
          </w:p>
        </w:tc>
        <w:tc>
          <w:tcPr>
            <w:tcW w:w="7920" w:type="dxa"/>
          </w:tcPr>
          <w:p w14:paraId="12C5B5A6" w14:textId="21F817D0" w:rsidR="0022320D" w:rsidRPr="00F94769" w:rsidRDefault="0022320D" w:rsidP="00223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Controls the time–frequency trade-off of each Morlet wavelet</w:t>
            </w:r>
          </w:p>
        </w:tc>
        <w:tc>
          <w:tcPr>
            <w:tcW w:w="625" w:type="dxa"/>
          </w:tcPr>
          <w:p w14:paraId="45D64A71" w14:textId="0E286F4F" w:rsidR="0022320D" w:rsidRPr="00F94769" w:rsidRDefault="0022320D" w:rsidP="00223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 xml:space="preserve">5 </w:t>
            </w:r>
          </w:p>
        </w:tc>
      </w:tr>
      <w:tr w:rsidR="0022320D" w:rsidRPr="00F94769" w14:paraId="4BDB4112" w14:textId="77777777" w:rsidTr="00223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1EF7B0FF" w14:textId="5070DFEF" w:rsidR="0022320D" w:rsidRPr="00F94769" w:rsidRDefault="0022320D" w:rsidP="0022320D">
            <w:pPr>
              <w:rPr>
                <w:rFonts w:ascii="Arial" w:hAnsi="Arial" w:cs="Arial"/>
                <w:b w:val="0"/>
                <w:bCs w:val="0"/>
              </w:rPr>
            </w:pPr>
            <w:r w:rsidRPr="00F94769">
              <w:rPr>
                <w:rFonts w:ascii="Arial" w:hAnsi="Arial" w:cs="Arial"/>
                <w:b w:val="0"/>
                <w:bCs w:val="0"/>
              </w:rPr>
              <w:t>Epoch length</w:t>
            </w:r>
          </w:p>
        </w:tc>
        <w:tc>
          <w:tcPr>
            <w:tcW w:w="7920" w:type="dxa"/>
          </w:tcPr>
          <w:p w14:paraId="1F4DE787" w14:textId="05594C99" w:rsidR="0022320D" w:rsidRPr="00F94769" w:rsidRDefault="0022320D" w:rsidP="00223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The recording is divided into non-overlapping windows of this duration; each window is encoded independently before being aggregated</w:t>
            </w:r>
          </w:p>
        </w:tc>
        <w:tc>
          <w:tcPr>
            <w:tcW w:w="625" w:type="dxa"/>
          </w:tcPr>
          <w:p w14:paraId="0AB7E510" w14:textId="24BE00E8" w:rsidR="0022320D" w:rsidRPr="00F94769" w:rsidRDefault="0022320D" w:rsidP="00223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10</w:t>
            </w:r>
          </w:p>
        </w:tc>
      </w:tr>
      <w:tr w:rsidR="0022320D" w:rsidRPr="00F94769" w14:paraId="783840B9" w14:textId="77777777" w:rsidTr="00223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355C3A76" w14:textId="3BF31644" w:rsidR="0022320D" w:rsidRPr="00F94769" w:rsidRDefault="0022320D" w:rsidP="0022320D">
            <w:pPr>
              <w:rPr>
                <w:rFonts w:ascii="Arial" w:hAnsi="Arial" w:cs="Arial"/>
                <w:b w:val="0"/>
                <w:bCs w:val="0"/>
              </w:rPr>
            </w:pPr>
            <w:r w:rsidRPr="00F94769">
              <w:rPr>
                <w:rFonts w:ascii="Arial" w:hAnsi="Arial" w:cs="Arial"/>
                <w:b w:val="0"/>
                <w:bCs w:val="0"/>
              </w:rPr>
              <w:t>Temporal tokens per epoch</w:t>
            </w:r>
          </w:p>
        </w:tc>
        <w:tc>
          <w:tcPr>
            <w:tcW w:w="7920" w:type="dxa"/>
          </w:tcPr>
          <w:p w14:paraId="2E3BA26D" w14:textId="6F4D6351" w:rsidR="0022320D" w:rsidRPr="00F94769" w:rsidRDefault="0022320D" w:rsidP="00223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Each 10-second epoch is summarized into this many time-points before entering the within-epoch transformer</w:t>
            </w:r>
          </w:p>
        </w:tc>
        <w:tc>
          <w:tcPr>
            <w:tcW w:w="625" w:type="dxa"/>
          </w:tcPr>
          <w:p w14:paraId="40D2F61B" w14:textId="23EABD70" w:rsidR="0022320D" w:rsidRPr="00F94769" w:rsidRDefault="0022320D" w:rsidP="00223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8</w:t>
            </w:r>
          </w:p>
        </w:tc>
      </w:tr>
      <w:tr w:rsidR="0022320D" w:rsidRPr="00F94769" w14:paraId="3CDCB630" w14:textId="77777777" w:rsidTr="00223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5E5DDCA5" w14:textId="274E7DB3" w:rsidR="0022320D" w:rsidRPr="00F94769" w:rsidRDefault="0022320D" w:rsidP="0022320D">
            <w:pPr>
              <w:rPr>
                <w:rFonts w:ascii="Arial" w:hAnsi="Arial" w:cs="Arial"/>
                <w:b w:val="0"/>
                <w:bCs w:val="0"/>
              </w:rPr>
            </w:pPr>
            <w:r w:rsidRPr="00F94769">
              <w:rPr>
                <w:rFonts w:ascii="Arial" w:hAnsi="Arial" w:cs="Arial"/>
                <w:b w:val="0"/>
                <w:bCs w:val="0"/>
              </w:rPr>
              <w:t>Embedding size</w:t>
            </w:r>
          </w:p>
        </w:tc>
        <w:tc>
          <w:tcPr>
            <w:tcW w:w="7920" w:type="dxa"/>
          </w:tcPr>
          <w:p w14:paraId="51E69E6D" w14:textId="1136BCB8" w:rsidR="0022320D" w:rsidRPr="00F94769" w:rsidRDefault="0022320D" w:rsidP="00223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The width of internal representation</w:t>
            </w:r>
          </w:p>
        </w:tc>
        <w:tc>
          <w:tcPr>
            <w:tcW w:w="625" w:type="dxa"/>
          </w:tcPr>
          <w:p w14:paraId="17589870" w14:textId="233A8D18" w:rsidR="0022320D" w:rsidRPr="00F94769" w:rsidRDefault="0022320D" w:rsidP="00223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64</w:t>
            </w:r>
          </w:p>
        </w:tc>
      </w:tr>
      <w:tr w:rsidR="0022320D" w:rsidRPr="00F94769" w14:paraId="2D00EDB9" w14:textId="77777777" w:rsidTr="00223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2117EE06" w14:textId="14CB2B2A" w:rsidR="0022320D" w:rsidRPr="00F94769" w:rsidRDefault="0022320D" w:rsidP="0022320D">
            <w:pPr>
              <w:rPr>
                <w:rFonts w:ascii="Arial" w:hAnsi="Arial" w:cs="Arial"/>
                <w:b w:val="0"/>
                <w:bCs w:val="0"/>
              </w:rPr>
            </w:pPr>
            <w:r w:rsidRPr="00F94769">
              <w:rPr>
                <w:rFonts w:ascii="Arial" w:hAnsi="Arial" w:cs="Arial"/>
                <w:b w:val="0"/>
                <w:bCs w:val="0"/>
              </w:rPr>
              <w:t>Dropout (temporal)</w:t>
            </w:r>
          </w:p>
        </w:tc>
        <w:tc>
          <w:tcPr>
            <w:tcW w:w="7920" w:type="dxa"/>
          </w:tcPr>
          <w:p w14:paraId="2E13168D" w14:textId="31164CB5" w:rsidR="0022320D" w:rsidRPr="00F94769" w:rsidRDefault="0022320D" w:rsidP="00223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Randomly zeroes a fraction of activations during training to prevent the model memorizing the training data</w:t>
            </w:r>
          </w:p>
        </w:tc>
        <w:tc>
          <w:tcPr>
            <w:tcW w:w="625" w:type="dxa"/>
          </w:tcPr>
          <w:p w14:paraId="2D54E5CE" w14:textId="0A366827" w:rsidR="0022320D" w:rsidRPr="00F94769" w:rsidRDefault="0087252D" w:rsidP="00223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0.2</w:t>
            </w:r>
          </w:p>
        </w:tc>
      </w:tr>
      <w:tr w:rsidR="0022320D" w:rsidRPr="00F94769" w14:paraId="37A40AB1" w14:textId="77777777" w:rsidTr="00223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6E9C3162" w14:textId="5C290EA1" w:rsidR="0022320D" w:rsidRPr="00F94769" w:rsidRDefault="0022320D" w:rsidP="0022320D">
            <w:pPr>
              <w:rPr>
                <w:rFonts w:ascii="Arial" w:hAnsi="Arial" w:cs="Arial"/>
                <w:b w:val="0"/>
                <w:bCs w:val="0"/>
              </w:rPr>
            </w:pPr>
            <w:r w:rsidRPr="00F94769">
              <w:rPr>
                <w:rFonts w:ascii="Arial" w:hAnsi="Arial" w:cs="Arial"/>
                <w:b w:val="0"/>
                <w:bCs w:val="0"/>
              </w:rPr>
              <w:t>Within-epoch transformer layers</w:t>
            </w:r>
          </w:p>
        </w:tc>
        <w:tc>
          <w:tcPr>
            <w:tcW w:w="7920" w:type="dxa"/>
          </w:tcPr>
          <w:p w14:paraId="791F5BE8" w14:textId="3C97AD82" w:rsidR="0022320D" w:rsidRPr="00F94769" w:rsidRDefault="0022320D" w:rsidP="00223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Depth of the small transformer that processes each 10-second epoch</w:t>
            </w:r>
          </w:p>
        </w:tc>
        <w:tc>
          <w:tcPr>
            <w:tcW w:w="625" w:type="dxa"/>
          </w:tcPr>
          <w:p w14:paraId="4315D548" w14:textId="7425832C" w:rsidR="0022320D" w:rsidRPr="00F94769" w:rsidRDefault="0022320D" w:rsidP="00223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1</w:t>
            </w:r>
          </w:p>
        </w:tc>
      </w:tr>
      <w:tr w:rsidR="0022320D" w:rsidRPr="00F94769" w14:paraId="66251DDC" w14:textId="77777777" w:rsidTr="00223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17AC9C8A" w14:textId="0171D3DA" w:rsidR="0022320D" w:rsidRPr="00F94769" w:rsidRDefault="0022320D" w:rsidP="0022320D">
            <w:pPr>
              <w:rPr>
                <w:rFonts w:ascii="Arial" w:hAnsi="Arial" w:cs="Arial"/>
                <w:b w:val="0"/>
                <w:bCs w:val="0"/>
              </w:rPr>
            </w:pPr>
            <w:r w:rsidRPr="00F94769">
              <w:rPr>
                <w:rFonts w:ascii="Arial" w:hAnsi="Arial" w:cs="Arial"/>
                <w:b w:val="0"/>
                <w:bCs w:val="0"/>
              </w:rPr>
              <w:t>Within-epoch attention heads</w:t>
            </w:r>
          </w:p>
        </w:tc>
        <w:tc>
          <w:tcPr>
            <w:tcW w:w="7920" w:type="dxa"/>
          </w:tcPr>
          <w:p w14:paraId="53FE14CD" w14:textId="3041F572" w:rsidR="0022320D" w:rsidRPr="00F94769" w:rsidRDefault="0022320D" w:rsidP="00223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Number of parallel attention mechanisms inside each transformer layer</w:t>
            </w:r>
          </w:p>
        </w:tc>
        <w:tc>
          <w:tcPr>
            <w:tcW w:w="625" w:type="dxa"/>
          </w:tcPr>
          <w:p w14:paraId="5570DEED" w14:textId="5E26376D" w:rsidR="0022320D" w:rsidRPr="00F94769" w:rsidRDefault="0022320D" w:rsidP="00223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1</w:t>
            </w:r>
          </w:p>
        </w:tc>
      </w:tr>
      <w:tr w:rsidR="0022320D" w:rsidRPr="00F94769" w14:paraId="27169D8E" w14:textId="77777777" w:rsidTr="00223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0A5EEBEE" w14:textId="596B6373" w:rsidR="0022320D" w:rsidRPr="00F94769" w:rsidRDefault="0022320D" w:rsidP="0022320D">
            <w:pPr>
              <w:rPr>
                <w:rFonts w:ascii="Arial" w:hAnsi="Arial" w:cs="Arial"/>
                <w:b w:val="0"/>
                <w:bCs w:val="0"/>
              </w:rPr>
            </w:pPr>
            <w:r w:rsidRPr="00F94769">
              <w:rPr>
                <w:rFonts w:ascii="Arial" w:hAnsi="Arial" w:cs="Arial"/>
                <w:b w:val="0"/>
                <w:bCs w:val="0"/>
              </w:rPr>
              <w:t>Aggregator attention heads</w:t>
            </w:r>
          </w:p>
        </w:tc>
        <w:tc>
          <w:tcPr>
            <w:tcW w:w="7920" w:type="dxa"/>
          </w:tcPr>
          <w:p w14:paraId="768DB5F7" w14:textId="457DD7E1" w:rsidR="0022320D" w:rsidRPr="00F94769" w:rsidRDefault="0022320D" w:rsidP="00223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Number of parallel attention mechanisms used when the model decides which 10-second epochs are most important for classifying a channel</w:t>
            </w:r>
          </w:p>
        </w:tc>
        <w:tc>
          <w:tcPr>
            <w:tcW w:w="625" w:type="dxa"/>
          </w:tcPr>
          <w:p w14:paraId="358AC0E3" w14:textId="292A2D97" w:rsidR="0022320D" w:rsidRPr="00F94769" w:rsidRDefault="0022320D" w:rsidP="00223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2</w:t>
            </w:r>
          </w:p>
        </w:tc>
      </w:tr>
      <w:tr w:rsidR="0022320D" w:rsidRPr="00F94769" w14:paraId="40087A93" w14:textId="77777777" w:rsidTr="00223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21F484B1" w14:textId="23C83AB6" w:rsidR="0022320D" w:rsidRPr="00F94769" w:rsidRDefault="0022320D" w:rsidP="0022320D">
            <w:pPr>
              <w:rPr>
                <w:rFonts w:ascii="Arial" w:hAnsi="Arial" w:cs="Arial"/>
                <w:b w:val="0"/>
                <w:bCs w:val="0"/>
              </w:rPr>
            </w:pPr>
            <w:r w:rsidRPr="00F94769">
              <w:rPr>
                <w:rFonts w:ascii="Arial" w:hAnsi="Arial" w:cs="Arial"/>
                <w:b w:val="0"/>
                <w:bCs w:val="0"/>
              </w:rPr>
              <w:t>Aggregator dropout</w:t>
            </w:r>
          </w:p>
        </w:tc>
        <w:tc>
          <w:tcPr>
            <w:tcW w:w="7920" w:type="dxa"/>
          </w:tcPr>
          <w:p w14:paraId="3C932E27" w14:textId="46C91108" w:rsidR="0022320D" w:rsidRPr="00F94769" w:rsidRDefault="0022320D" w:rsidP="00223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Regularization applied within the cross-epoch attention step</w:t>
            </w:r>
          </w:p>
        </w:tc>
        <w:tc>
          <w:tcPr>
            <w:tcW w:w="625" w:type="dxa"/>
          </w:tcPr>
          <w:p w14:paraId="755E5C51" w14:textId="270FDAD3" w:rsidR="0022320D" w:rsidRPr="00F94769" w:rsidRDefault="0022320D" w:rsidP="00223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0.1</w:t>
            </w:r>
          </w:p>
        </w:tc>
      </w:tr>
    </w:tbl>
    <w:p w14:paraId="1EFD6C4E" w14:textId="77777777" w:rsidR="0022320D" w:rsidRPr="00F94769" w:rsidRDefault="0022320D" w:rsidP="0022320D">
      <w:pPr>
        <w:spacing w:line="240" w:lineRule="auto"/>
        <w:rPr>
          <w:rFonts w:ascii="Arial" w:hAnsi="Arial" w:cs="Arial"/>
        </w:rPr>
      </w:pPr>
    </w:p>
    <w:p w14:paraId="5BC17D44" w14:textId="3D9ABCCC" w:rsidR="0022320D" w:rsidRPr="00F94769" w:rsidRDefault="0022320D" w:rsidP="0022320D">
      <w:pPr>
        <w:spacing w:line="240" w:lineRule="auto"/>
        <w:rPr>
          <w:rFonts w:ascii="Arial" w:hAnsi="Arial" w:cs="Arial"/>
          <w:u w:val="single"/>
        </w:rPr>
      </w:pPr>
      <w:r w:rsidRPr="00F94769">
        <w:rPr>
          <w:rFonts w:ascii="Arial" w:hAnsi="Arial" w:cs="Arial"/>
          <w:u w:val="single"/>
        </w:rPr>
        <w:t>Spatial encoder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2238"/>
        <w:gridCol w:w="7724"/>
        <w:gridCol w:w="828"/>
      </w:tblGrid>
      <w:tr w:rsidR="0022320D" w:rsidRPr="00F94769" w14:paraId="3B56AE6D" w14:textId="77777777" w:rsidTr="002C3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5D4B0133" w14:textId="77777777" w:rsidR="0022320D" w:rsidRPr="00F94769" w:rsidRDefault="0022320D" w:rsidP="004D2291">
            <w:pPr>
              <w:rPr>
                <w:rFonts w:ascii="Arial" w:hAnsi="Arial" w:cs="Arial"/>
                <w:b w:val="0"/>
                <w:bCs w:val="0"/>
              </w:rPr>
            </w:pPr>
            <w:r w:rsidRPr="00F94769">
              <w:rPr>
                <w:rFonts w:ascii="Arial" w:hAnsi="Arial" w:cs="Arial"/>
                <w:b w:val="0"/>
                <w:bCs w:val="0"/>
                <w:color w:val="auto"/>
              </w:rPr>
              <w:t>Hyperparameter</w:t>
            </w:r>
          </w:p>
        </w:tc>
        <w:tc>
          <w:tcPr>
            <w:tcW w:w="7724" w:type="dxa"/>
          </w:tcPr>
          <w:p w14:paraId="2179F645" w14:textId="77777777" w:rsidR="0022320D" w:rsidRPr="00F94769" w:rsidRDefault="0022320D" w:rsidP="004D22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94769">
              <w:rPr>
                <w:rFonts w:ascii="Arial" w:hAnsi="Arial" w:cs="Arial"/>
                <w:b w:val="0"/>
                <w:bCs w:val="0"/>
              </w:rPr>
              <w:t>Definition</w:t>
            </w:r>
          </w:p>
        </w:tc>
        <w:tc>
          <w:tcPr>
            <w:tcW w:w="828" w:type="dxa"/>
          </w:tcPr>
          <w:p w14:paraId="5EE96864" w14:textId="77777777" w:rsidR="0022320D" w:rsidRPr="00F94769" w:rsidRDefault="0022320D" w:rsidP="004D22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94769">
              <w:rPr>
                <w:rFonts w:ascii="Arial" w:hAnsi="Arial" w:cs="Arial"/>
                <w:b w:val="0"/>
                <w:bCs w:val="0"/>
              </w:rPr>
              <w:t>Value used</w:t>
            </w:r>
          </w:p>
        </w:tc>
      </w:tr>
      <w:tr w:rsidR="0022320D" w:rsidRPr="00F94769" w14:paraId="6CE54BDF" w14:textId="77777777" w:rsidTr="002C3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076E6D3C" w14:textId="5B1ABA83" w:rsidR="0022320D" w:rsidRPr="00F94769" w:rsidRDefault="0022320D" w:rsidP="004D2291">
            <w:pPr>
              <w:rPr>
                <w:rFonts w:ascii="Arial" w:hAnsi="Arial" w:cs="Arial"/>
                <w:b w:val="0"/>
                <w:bCs w:val="0"/>
              </w:rPr>
            </w:pPr>
            <w:r w:rsidRPr="00F94769">
              <w:rPr>
                <w:rFonts w:ascii="Arial" w:hAnsi="Arial" w:cs="Arial"/>
                <w:b w:val="0"/>
                <w:bCs w:val="0"/>
              </w:rPr>
              <w:t>Number of spatial layers</w:t>
            </w:r>
          </w:p>
        </w:tc>
        <w:tc>
          <w:tcPr>
            <w:tcW w:w="7724" w:type="dxa"/>
          </w:tcPr>
          <w:p w14:paraId="32613DE9" w14:textId="7DD9DA28" w:rsidR="0022320D" w:rsidRPr="00F94769" w:rsidRDefault="0022320D" w:rsidP="004D22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How many rounds of cross-channel communication are applied; each layer updates channel representation based on others temporal embedding</w:t>
            </w:r>
          </w:p>
        </w:tc>
        <w:tc>
          <w:tcPr>
            <w:tcW w:w="828" w:type="dxa"/>
          </w:tcPr>
          <w:p w14:paraId="5790E670" w14:textId="1079DE7C" w:rsidR="0022320D" w:rsidRPr="00F94769" w:rsidRDefault="0022320D" w:rsidP="004D22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2</w:t>
            </w:r>
          </w:p>
        </w:tc>
      </w:tr>
      <w:tr w:rsidR="0022320D" w:rsidRPr="00F94769" w14:paraId="1BF0B97D" w14:textId="77777777" w:rsidTr="002C3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339CAD83" w14:textId="6585A351" w:rsidR="0022320D" w:rsidRPr="00F94769" w:rsidRDefault="0022320D" w:rsidP="004D2291">
            <w:pPr>
              <w:rPr>
                <w:rFonts w:ascii="Arial" w:hAnsi="Arial" w:cs="Arial"/>
                <w:b w:val="0"/>
                <w:bCs w:val="0"/>
              </w:rPr>
            </w:pPr>
            <w:r w:rsidRPr="00F94769">
              <w:rPr>
                <w:rFonts w:ascii="Arial" w:hAnsi="Arial" w:cs="Arial"/>
                <w:b w:val="0"/>
                <w:bCs w:val="0"/>
              </w:rPr>
              <w:t>Spatial attention heads</w:t>
            </w:r>
          </w:p>
        </w:tc>
        <w:tc>
          <w:tcPr>
            <w:tcW w:w="7724" w:type="dxa"/>
          </w:tcPr>
          <w:p w14:paraId="1CB94C0A" w14:textId="16DD6DC3" w:rsidR="0022320D" w:rsidRPr="00F94769" w:rsidRDefault="0022320D" w:rsidP="004D22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Number of parallel attention mechanisms for spatial modelling</w:t>
            </w:r>
          </w:p>
        </w:tc>
        <w:tc>
          <w:tcPr>
            <w:tcW w:w="828" w:type="dxa"/>
          </w:tcPr>
          <w:p w14:paraId="0BA6E01F" w14:textId="73531EB9" w:rsidR="0022320D" w:rsidRPr="00F94769" w:rsidRDefault="0022320D" w:rsidP="004D22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2</w:t>
            </w:r>
          </w:p>
        </w:tc>
      </w:tr>
      <w:tr w:rsidR="0022320D" w:rsidRPr="00F94769" w14:paraId="3A9A758F" w14:textId="77777777" w:rsidTr="002C3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7D08BB09" w14:textId="6DF4AD68" w:rsidR="0022320D" w:rsidRPr="00F94769" w:rsidRDefault="0022320D" w:rsidP="004D2291">
            <w:pPr>
              <w:rPr>
                <w:rFonts w:ascii="Arial" w:hAnsi="Arial" w:cs="Arial"/>
                <w:b w:val="0"/>
                <w:bCs w:val="0"/>
              </w:rPr>
            </w:pPr>
            <w:r w:rsidRPr="00F94769">
              <w:rPr>
                <w:rFonts w:ascii="Arial" w:hAnsi="Arial" w:cs="Arial"/>
                <w:b w:val="0"/>
                <w:bCs w:val="0"/>
              </w:rPr>
              <w:t>Number of inducing points</w:t>
            </w:r>
          </w:p>
        </w:tc>
        <w:tc>
          <w:tcPr>
            <w:tcW w:w="7724" w:type="dxa"/>
          </w:tcPr>
          <w:p w14:paraId="52FC452D" w14:textId="71BEC97D" w:rsidR="0022320D" w:rsidRPr="00F94769" w:rsidRDefault="0022320D" w:rsidP="004D22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A bottleneck of learned surrogate channels that mediate communication between all real channels; avoids the computational cost of all-to-all attention</w:t>
            </w:r>
          </w:p>
        </w:tc>
        <w:tc>
          <w:tcPr>
            <w:tcW w:w="828" w:type="dxa"/>
          </w:tcPr>
          <w:p w14:paraId="32F6A165" w14:textId="72BA4D6D" w:rsidR="0022320D" w:rsidRPr="00F94769" w:rsidRDefault="0022320D" w:rsidP="004D22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32</w:t>
            </w:r>
          </w:p>
        </w:tc>
      </w:tr>
      <w:tr w:rsidR="002C3C8A" w:rsidRPr="00F94769" w14:paraId="218DBC6B" w14:textId="77777777" w:rsidTr="002C3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66250BC7" w14:textId="2ED2F804" w:rsidR="002C3C8A" w:rsidRPr="00F94769" w:rsidRDefault="002C3C8A" w:rsidP="004D2291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F94769">
              <w:rPr>
                <w:rFonts w:ascii="Arial" w:hAnsi="Arial" w:cs="Arial"/>
                <w:b w:val="0"/>
                <w:bCs w:val="0"/>
              </w:rPr>
              <w:t>SwiGLU</w:t>
            </w:r>
            <w:proofErr w:type="spellEnd"/>
            <w:r w:rsidRPr="00F94769">
              <w:rPr>
                <w:rFonts w:ascii="Arial" w:hAnsi="Arial" w:cs="Arial"/>
                <w:b w:val="0"/>
                <w:bCs w:val="0"/>
              </w:rPr>
              <w:t xml:space="preserve"> hidden dimension</w:t>
            </w:r>
          </w:p>
        </w:tc>
        <w:tc>
          <w:tcPr>
            <w:tcW w:w="7724" w:type="dxa"/>
          </w:tcPr>
          <w:p w14:paraId="3641ADFB" w14:textId="742F4484" w:rsidR="002C3C8A" w:rsidRPr="00F94769" w:rsidRDefault="002C3C8A" w:rsidP="004D22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Width of the feedforward network applied to each channel after attention, set to </w:t>
            </w:r>
            <w:r w:rsidRPr="00F94769">
              <w:rPr>
                <w:rFonts w:ascii="Arial" w:eastAsiaTheme="minorEastAsia" w:hAnsi="Arial" w:cs="Arial"/>
              </w:rPr>
              <w:t xml:space="preserve">8/3 </w:t>
            </w:r>
            <w:proofErr w:type="spellStart"/>
            <w:r w:rsidRPr="00F94769">
              <w:rPr>
                <w:rFonts w:ascii="Arial" w:eastAsiaTheme="minorEastAsia" w:hAnsi="Arial" w:cs="Arial"/>
              </w:rPr>
              <w:t>emb_size</w:t>
            </w:r>
            <w:proofErr w:type="spellEnd"/>
            <w:r w:rsidRPr="00F94769">
              <w:rPr>
                <w:rFonts w:ascii="Arial" w:eastAsiaTheme="minorEastAsia" w:hAnsi="Arial" w:cs="Arial"/>
              </w:rPr>
              <w:t xml:space="preserve"> f</w:t>
            </w:r>
            <w:r w:rsidRPr="00F94769">
              <w:rPr>
                <w:rFonts w:ascii="Arial" w:hAnsi="Arial" w:cs="Arial"/>
              </w:rPr>
              <w:t xml:space="preserve">ollowing the </w:t>
            </w:r>
            <w:proofErr w:type="spellStart"/>
            <w:r w:rsidRPr="00F94769">
              <w:rPr>
                <w:rFonts w:ascii="Arial" w:hAnsi="Arial" w:cs="Arial"/>
              </w:rPr>
              <w:t>SwiGLU</w:t>
            </w:r>
            <w:proofErr w:type="spellEnd"/>
            <w:r w:rsidRPr="00F94769">
              <w:rPr>
                <w:rFonts w:ascii="Arial" w:hAnsi="Arial" w:cs="Arial"/>
              </w:rPr>
              <w:t xml:space="preserve"> convention</w:t>
            </w:r>
          </w:p>
        </w:tc>
        <w:tc>
          <w:tcPr>
            <w:tcW w:w="828" w:type="dxa"/>
          </w:tcPr>
          <w:p w14:paraId="10BC441D" w14:textId="7D1FCC70" w:rsidR="002C3C8A" w:rsidRPr="00F94769" w:rsidRDefault="002C3C8A" w:rsidP="004D22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171</w:t>
            </w:r>
          </w:p>
        </w:tc>
      </w:tr>
      <w:tr w:rsidR="002C3C8A" w:rsidRPr="00F94769" w14:paraId="58B1213C" w14:textId="77777777" w:rsidTr="002C3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0E71774E" w14:textId="13574AFF" w:rsidR="002C3C8A" w:rsidRPr="00F94769" w:rsidRDefault="002C3C8A" w:rsidP="004D2291">
            <w:pPr>
              <w:rPr>
                <w:rFonts w:ascii="Arial" w:hAnsi="Arial" w:cs="Arial"/>
                <w:b w:val="0"/>
                <w:bCs w:val="0"/>
              </w:rPr>
            </w:pPr>
            <w:r w:rsidRPr="00F94769">
              <w:rPr>
                <w:rFonts w:ascii="Arial" w:hAnsi="Arial" w:cs="Arial"/>
                <w:b w:val="0"/>
                <w:bCs w:val="0"/>
              </w:rPr>
              <w:t>Spatial dropout</w:t>
            </w:r>
          </w:p>
        </w:tc>
        <w:tc>
          <w:tcPr>
            <w:tcW w:w="7724" w:type="dxa"/>
          </w:tcPr>
          <w:p w14:paraId="31FAA269" w14:textId="19D8F982" w:rsidR="002C3C8A" w:rsidRPr="00F94769" w:rsidRDefault="002C3C8A" w:rsidP="004D22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Regularization applied within the feedforward step of each spatial layer</w:t>
            </w:r>
          </w:p>
        </w:tc>
        <w:tc>
          <w:tcPr>
            <w:tcW w:w="828" w:type="dxa"/>
          </w:tcPr>
          <w:p w14:paraId="77357407" w14:textId="2ACD0E94" w:rsidR="002C3C8A" w:rsidRPr="00F94769" w:rsidRDefault="002C3C8A" w:rsidP="004D22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4769">
              <w:rPr>
                <w:rFonts w:ascii="Arial" w:hAnsi="Arial" w:cs="Arial"/>
              </w:rPr>
              <w:t>0.2</w:t>
            </w:r>
          </w:p>
        </w:tc>
      </w:tr>
    </w:tbl>
    <w:p w14:paraId="5C6EC1FE" w14:textId="08CA0AEA" w:rsidR="0022320D" w:rsidRPr="00F94769" w:rsidRDefault="0022320D" w:rsidP="0022320D">
      <w:pPr>
        <w:spacing w:line="240" w:lineRule="auto"/>
        <w:rPr>
          <w:rFonts w:ascii="Arial" w:hAnsi="Arial" w:cs="Arial"/>
          <w:u w:val="single"/>
        </w:rPr>
      </w:pPr>
    </w:p>
    <w:p w14:paraId="51A7AB72" w14:textId="77777777" w:rsidR="0022320D" w:rsidRPr="00F94769" w:rsidRDefault="0022320D" w:rsidP="0022320D">
      <w:pPr>
        <w:spacing w:line="240" w:lineRule="auto"/>
        <w:rPr>
          <w:rFonts w:ascii="Arial" w:hAnsi="Arial" w:cs="Arial"/>
        </w:rPr>
      </w:pPr>
    </w:p>
    <w:p w14:paraId="15BA25DB" w14:textId="77777777" w:rsidR="0022320D" w:rsidRPr="00F94769" w:rsidRDefault="0022320D" w:rsidP="0022320D">
      <w:pPr>
        <w:spacing w:line="240" w:lineRule="auto"/>
        <w:rPr>
          <w:rFonts w:ascii="Arial" w:hAnsi="Arial" w:cs="Arial"/>
        </w:rPr>
      </w:pPr>
    </w:p>
    <w:p w14:paraId="192F7476" w14:textId="77777777" w:rsidR="0022320D" w:rsidRPr="00F94769" w:rsidRDefault="0022320D" w:rsidP="0022320D">
      <w:pPr>
        <w:spacing w:line="240" w:lineRule="auto"/>
        <w:rPr>
          <w:rFonts w:ascii="Arial" w:hAnsi="Arial" w:cs="Arial"/>
        </w:rPr>
      </w:pPr>
    </w:p>
    <w:p w14:paraId="4A5F0B64" w14:textId="77777777" w:rsidR="0022320D" w:rsidRPr="00F94769" w:rsidRDefault="0022320D" w:rsidP="0022320D">
      <w:pPr>
        <w:spacing w:line="240" w:lineRule="auto"/>
        <w:rPr>
          <w:rFonts w:ascii="Arial" w:hAnsi="Arial" w:cs="Arial"/>
        </w:rPr>
      </w:pPr>
    </w:p>
    <w:sectPr w:rsidR="0022320D" w:rsidRPr="00F94769" w:rsidSect="00DF6768">
      <w:footerReference w:type="even" r:id="rId6"/>
      <w:footerReference w:type="default" r:id="rId7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09720D3B" w14:textId="77777777" w:rsidR="008440F1" w:rsidRDefault="008440F1" w:rsidP="00DF6768">
      <w:pPr>
        <w:spacing w:after="0" w:line="240" w:lineRule="auto"/>
      </w:pPr>
      <w:r>
        <w:separator/>
      </w:r>
    </w:p>
  </w:endnote>
  <w:endnote w:type="continuationSeparator" w:id="0">
    <w:p w14:paraId="76E8E4B3" w14:textId="77777777" w:rsidR="008440F1" w:rsidRDefault="008440F1" w:rsidP="00DF6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PageNumber"/>
      </w:rPr>
      <w:id w:val="-736171532"/>
      <w:docPartObj>
        <w:docPartGallery w:val="Page Numbers (Bottom of Page)"/>
        <w:docPartUnique/>
      </w:docPartObj>
    </w:sdtPr>
    <w:sdtContent>
      <w:p w14:paraId="10944EF1" w14:textId="6EBD2A60" w:rsidR="00DF6768" w:rsidRDefault="00DF6768" w:rsidP="00865C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D14C347" w14:textId="77777777" w:rsidR="00DF6768" w:rsidRDefault="00DF6768" w:rsidP="00DF67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PageNumber"/>
      </w:rPr>
      <w:id w:val="-1048066537"/>
      <w:docPartObj>
        <w:docPartGallery w:val="Page Numbers (Bottom of Page)"/>
        <w:docPartUnique/>
      </w:docPartObj>
    </w:sdtPr>
    <w:sdtContent>
      <w:p w14:paraId="7691C689" w14:textId="672EC0B5" w:rsidR="00DF6768" w:rsidRDefault="00DF6768" w:rsidP="00865C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13E054" w14:textId="77777777" w:rsidR="00DF6768" w:rsidRDefault="00DF6768" w:rsidP="00DF67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18261D19" w14:textId="77777777" w:rsidR="008440F1" w:rsidRDefault="008440F1" w:rsidP="00DF6768">
      <w:pPr>
        <w:spacing w:after="0" w:line="240" w:lineRule="auto"/>
      </w:pPr>
      <w:r>
        <w:separator/>
      </w:r>
    </w:p>
  </w:footnote>
  <w:footnote w:type="continuationSeparator" w:id="0">
    <w:p w14:paraId="1F20BA52" w14:textId="77777777" w:rsidR="008440F1" w:rsidRDefault="008440F1" w:rsidP="00DF67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20D"/>
    <w:rsid w:val="00052A6B"/>
    <w:rsid w:val="00082DED"/>
    <w:rsid w:val="00181EB6"/>
    <w:rsid w:val="001964B2"/>
    <w:rsid w:val="0022320D"/>
    <w:rsid w:val="00252933"/>
    <w:rsid w:val="00266EDE"/>
    <w:rsid w:val="00296C60"/>
    <w:rsid w:val="002C3C8A"/>
    <w:rsid w:val="002D0C78"/>
    <w:rsid w:val="00320A01"/>
    <w:rsid w:val="003E4B06"/>
    <w:rsid w:val="0042582F"/>
    <w:rsid w:val="00435E86"/>
    <w:rsid w:val="00436816"/>
    <w:rsid w:val="00454060"/>
    <w:rsid w:val="004764EF"/>
    <w:rsid w:val="004A4C4A"/>
    <w:rsid w:val="004C452C"/>
    <w:rsid w:val="00511E73"/>
    <w:rsid w:val="005555EA"/>
    <w:rsid w:val="0056519B"/>
    <w:rsid w:val="00605B19"/>
    <w:rsid w:val="006D78BA"/>
    <w:rsid w:val="006F35B2"/>
    <w:rsid w:val="00772BD8"/>
    <w:rsid w:val="008244AE"/>
    <w:rsid w:val="008440F1"/>
    <w:rsid w:val="0087252D"/>
    <w:rsid w:val="00883FE4"/>
    <w:rsid w:val="009637EA"/>
    <w:rsid w:val="009F0F1E"/>
    <w:rsid w:val="00A43D40"/>
    <w:rsid w:val="00A554C8"/>
    <w:rsid w:val="00AF007A"/>
    <w:rsid w:val="00B94252"/>
    <w:rsid w:val="00B964E0"/>
    <w:rsid w:val="00C15FAA"/>
    <w:rsid w:val="00C3734B"/>
    <w:rsid w:val="00C437BB"/>
    <w:rsid w:val="00C458EC"/>
    <w:rsid w:val="00C628FF"/>
    <w:rsid w:val="00C75283"/>
    <w:rsid w:val="00CD105F"/>
    <w:rsid w:val="00D612E9"/>
    <w:rsid w:val="00D63F60"/>
    <w:rsid w:val="00DC4896"/>
    <w:rsid w:val="00DE389C"/>
    <w:rsid w:val="00DE5900"/>
    <w:rsid w:val="00DF6768"/>
    <w:rsid w:val="00F30EDF"/>
    <w:rsid w:val="00F3569C"/>
    <w:rsid w:val="00F94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2C8B63"/>
  <w15:chartTrackingRefBased/>
  <w15:docId w15:val="{902297A7-BAC3-454A-8E5F-108AA8666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32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2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32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2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2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2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2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2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2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2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2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32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2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2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2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2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2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2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32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3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2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32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32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32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32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32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2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2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2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3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22320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22320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DF67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768"/>
  </w:style>
  <w:style w:type="character" w:styleId="PageNumber">
    <w:name w:val="page number"/>
    <w:basedOn w:val="DefaultParagraphFont"/>
    <w:uiPriority w:val="99"/>
    <w:semiHidden/>
    <w:unhideWhenUsed/>
    <w:rsid w:val="00DF6768"/>
  </w:style>
  <w:style w:type="character" w:styleId="LineNumber">
    <w:name w:val="line number"/>
    <w:basedOn w:val="DefaultParagraphFont"/>
    <w:uiPriority w:val="99"/>
    <w:semiHidden/>
    <w:unhideWhenUsed/>
    <w:rsid w:val="00DF6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kai Qiang</dc:creator>
  <cp:keywords/>
  <dc:description/>
  <cp:lastModifiedBy>Zekai Qiang</cp:lastModifiedBy>
  <cp:revision>6</cp:revision>
  <dcterms:created xsi:type="dcterms:W3CDTF">2026-05-27T16:54:00Z</dcterms:created>
  <dcterms:modified xsi:type="dcterms:W3CDTF">2026-07-22T17:45:00Z</dcterms:modified>
</cp:coreProperties>
</file>